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38"/>
        <w:gridCol w:w="1281"/>
        <w:gridCol w:w="1843"/>
        <w:gridCol w:w="1060"/>
      </w:tblGrid>
      <w:tr>
        <w:tc>
          <w:tcPr>
            <w:tcW w:w="8290" w:type="dxa"/>
            <w:gridSpan w:val="5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ble S5. R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sk ratios and 95% confidence intervals of the association of lipid-based index with incident hypertension independent of HOMA-IR by different age perio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Categories</w:t>
            </w:r>
          </w:p>
        </w:tc>
        <w:tc>
          <w:tcPr>
            <w:tcW w:w="3119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ong participants</w:t>
            </w:r>
          </w:p>
          <w:p>
            <w:pPr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(18≤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g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≤64 years old)</w:t>
            </w:r>
          </w:p>
        </w:tc>
        <w:tc>
          <w:tcPr>
            <w:tcW w:w="2903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lderly participants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g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≥65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year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ol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83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R</w:t>
            </w:r>
            <w:r>
              <w:rPr>
                <w:rFonts w:hint="eastAsia" w:ascii="Times New Roman" w:hAnsi="Times New Roman"/>
                <w:sz w:val="18"/>
                <w:szCs w:val="18"/>
              </w:rPr>
              <w:t>（9</w:t>
            </w:r>
            <w:r>
              <w:rPr>
                <w:rFonts w:ascii="Times New Roman" w:hAnsi="Times New Roman"/>
                <w:sz w:val="18"/>
                <w:szCs w:val="18"/>
              </w:rPr>
              <w:t>5%CI</w:t>
            </w:r>
            <w:r>
              <w:rPr>
                <w:rFonts w:hint="eastAsia"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281" w:type="dxa"/>
            <w:tcBorders>
              <w:bottom w:val="single" w:color="auto" w:sz="4" w:space="0"/>
            </w:tcBorders>
          </w:tcPr>
          <w:p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R</w:t>
            </w:r>
            <w:r>
              <w:rPr>
                <w:rFonts w:hint="eastAsia" w:ascii="Times New Roman" w:hAnsi="Times New Roman"/>
                <w:sz w:val="18"/>
                <w:szCs w:val="18"/>
              </w:rPr>
              <w:t>（9</w:t>
            </w:r>
            <w:r>
              <w:rPr>
                <w:rFonts w:ascii="Times New Roman" w:hAnsi="Times New Roman"/>
                <w:sz w:val="18"/>
                <w:szCs w:val="18"/>
              </w:rPr>
              <w:t>5%CI</w:t>
            </w:r>
            <w:r>
              <w:rPr>
                <w:rFonts w:hint="eastAsia"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0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yG</w:t>
            </w:r>
            <w:r>
              <w:rPr>
                <w:rFonts w:ascii="Times New Roman" w:hAnsi="Times New Roman"/>
                <w:sz w:val="18"/>
                <w:szCs w:val="18"/>
              </w:rPr>
              <w:t> 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83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734</w:t>
            </w: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3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183</w:t>
            </w: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0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47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4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0</w:t>
            </w:r>
            <w:r>
              <w:rPr>
                <w:rFonts w:ascii="Times New Roman" w:hAnsi="Times New Roman"/>
                <w:sz w:val="18"/>
                <w:szCs w:val="18"/>
              </w:rPr>
              <w:t>(1.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6.3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4</w:t>
            </w: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 xml:space="preserve">TG/HDL-C 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2</w:t>
            </w:r>
            <w:r>
              <w:rPr>
                <w:rFonts w:ascii="Times New Roman" w:hAnsi="Times New Roman"/>
                <w:sz w:val="18"/>
                <w:szCs w:val="18"/>
              </w:rPr>
              <w:t>-1.5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188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5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7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20</w:t>
            </w: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9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/>
                <w:sz w:val="18"/>
                <w:szCs w:val="18"/>
              </w:rPr>
              <w:t>.18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92</w:t>
            </w: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9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8(0.66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4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464</w:t>
            </w: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VAI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 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/>
                <w:sz w:val="18"/>
                <w:szCs w:val="18"/>
              </w:rPr>
              <w:t>-1.8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</w:t>
            </w:r>
            <w:r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548</w:t>
            </w:r>
          </w:p>
        </w:tc>
      </w:tr>
      <w:tr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/>
                <w:sz w:val="18"/>
                <w:szCs w:val="18"/>
              </w:rPr>
              <w:t>-2.3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67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3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</w:rPr>
              <w:t>.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8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56</w:t>
            </w:r>
            <w:r>
              <w:rPr>
                <w:rFonts w:ascii="Times New Roman" w:hAnsi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/>
                <w:sz w:val="18"/>
                <w:szCs w:val="18"/>
              </w:rPr>
              <w:t>.1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7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 xml:space="preserve">LAP 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0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0</w:t>
            </w:r>
            <w:r>
              <w:rPr>
                <w:rFonts w:ascii="Times New Roman" w:hAnsi="Times New Roman"/>
                <w:sz w:val="18"/>
                <w:szCs w:val="18"/>
              </w:rPr>
              <w:t>(1.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4.3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8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/>
                <w:sz w:val="18"/>
                <w:szCs w:val="18"/>
              </w:rPr>
              <w:t>.8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79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0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/>
                <w:sz w:val="18"/>
                <w:szCs w:val="18"/>
              </w:rPr>
              <w:t>.13</w:t>
            </w:r>
            <w:r>
              <w:rPr>
                <w:rFonts w:ascii="Times New Roman" w:hAnsi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/>
                <w:sz w:val="18"/>
                <w:szCs w:val="18"/>
              </w:rPr>
              <w:t>.05</w:t>
            </w:r>
            <w:r>
              <w:rPr>
                <w:rFonts w:ascii="Times New Roman" w:hAnsi="Times New Roman"/>
                <w:sz w:val="18"/>
                <w:szCs w:val="18"/>
              </w:rPr>
              <w:t>-4.</w:t>
            </w: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b/>
                <w:bCs/>
                <w:sz w:val="18"/>
                <w:szCs w:val="18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TyG-BMI c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0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5</w:t>
            </w:r>
            <w:r>
              <w:rPr>
                <w:rFonts w:ascii="Times New Roman" w:hAnsi="Times New Roman"/>
                <w:sz w:val="18"/>
                <w:szCs w:val="18"/>
              </w:rPr>
              <w:t>(1.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7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7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9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8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6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6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.35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4.0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/>
                <w:sz w:val="18"/>
                <w:szCs w:val="18"/>
              </w:rPr>
              <w:t>.59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6.2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TyG-WC</w:t>
            </w:r>
            <w:r>
              <w:rPr>
                <w:rFonts w:hint="eastAsia"/>
                <w:b/>
                <w:bCs/>
              </w:rPr>
              <w:t> </w:t>
            </w: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/>
                <w:sz w:val="18"/>
                <w:szCs w:val="18"/>
              </w:rPr>
              <w:t>(1.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87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4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114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69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8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1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7.3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0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.44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4.2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8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37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5.6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0" w:type="dxa"/>
            <w:gridSpan w:val="5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djusted model : adjusted </w:t>
            </w:r>
            <w:r>
              <w:rPr>
                <w:rFonts w:hint="eastAsia" w:ascii="Times New Roman" w:hAnsi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ex, smoke habits, alcohol consumption, community type, married status and education years, homeostasis model assessment of insulin resistance(HOMA-IR) ;</w:t>
            </w:r>
          </w:p>
          <w:p>
            <w:r>
              <w:rPr>
                <w:rFonts w:ascii="Times New Roman" w:hAnsi="Times New Roman"/>
                <w:sz w:val="18"/>
                <w:szCs w:val="18"/>
              </w:rPr>
              <w:t>TyG =triglyceride and glucose; VAI= visceral adiposity index; LAP= lipid accumulation product; BMI= body mass index, WC=waist circumulence.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79D"/>
    <w:rsid w:val="00000FD6"/>
    <w:rsid w:val="000063ED"/>
    <w:rsid w:val="000137E0"/>
    <w:rsid w:val="00030A16"/>
    <w:rsid w:val="000673AD"/>
    <w:rsid w:val="0008611D"/>
    <w:rsid w:val="000A2029"/>
    <w:rsid w:val="000C5CF7"/>
    <w:rsid w:val="000F1BBA"/>
    <w:rsid w:val="000F1DBE"/>
    <w:rsid w:val="000F6FB7"/>
    <w:rsid w:val="001032D8"/>
    <w:rsid w:val="0010341D"/>
    <w:rsid w:val="00110836"/>
    <w:rsid w:val="00113335"/>
    <w:rsid w:val="0013783A"/>
    <w:rsid w:val="00152DBE"/>
    <w:rsid w:val="001824BB"/>
    <w:rsid w:val="00183833"/>
    <w:rsid w:val="001E53FD"/>
    <w:rsid w:val="001F2371"/>
    <w:rsid w:val="001F624D"/>
    <w:rsid w:val="00226DAA"/>
    <w:rsid w:val="00241817"/>
    <w:rsid w:val="00247617"/>
    <w:rsid w:val="00285009"/>
    <w:rsid w:val="002B4670"/>
    <w:rsid w:val="002D4E7A"/>
    <w:rsid w:val="00346E07"/>
    <w:rsid w:val="00357B0E"/>
    <w:rsid w:val="003637C0"/>
    <w:rsid w:val="00376E10"/>
    <w:rsid w:val="00390DD7"/>
    <w:rsid w:val="00396431"/>
    <w:rsid w:val="003A43AB"/>
    <w:rsid w:val="003A53D8"/>
    <w:rsid w:val="003B2452"/>
    <w:rsid w:val="003B3C89"/>
    <w:rsid w:val="003C176D"/>
    <w:rsid w:val="003D07F3"/>
    <w:rsid w:val="0041704D"/>
    <w:rsid w:val="004306E5"/>
    <w:rsid w:val="00463F28"/>
    <w:rsid w:val="00464B80"/>
    <w:rsid w:val="00483FCE"/>
    <w:rsid w:val="00484579"/>
    <w:rsid w:val="004B17DE"/>
    <w:rsid w:val="004C4EA2"/>
    <w:rsid w:val="004D387C"/>
    <w:rsid w:val="0051082C"/>
    <w:rsid w:val="005157A8"/>
    <w:rsid w:val="005368D0"/>
    <w:rsid w:val="00557CA7"/>
    <w:rsid w:val="00557F97"/>
    <w:rsid w:val="0058616B"/>
    <w:rsid w:val="005951B6"/>
    <w:rsid w:val="005A7C1F"/>
    <w:rsid w:val="005B25CF"/>
    <w:rsid w:val="005E3E76"/>
    <w:rsid w:val="00626B65"/>
    <w:rsid w:val="00636D18"/>
    <w:rsid w:val="00646B93"/>
    <w:rsid w:val="0065189A"/>
    <w:rsid w:val="006C222F"/>
    <w:rsid w:val="00754976"/>
    <w:rsid w:val="007601E6"/>
    <w:rsid w:val="007667DD"/>
    <w:rsid w:val="00772F5A"/>
    <w:rsid w:val="00781D47"/>
    <w:rsid w:val="007B5D17"/>
    <w:rsid w:val="007C7703"/>
    <w:rsid w:val="007D55A4"/>
    <w:rsid w:val="00802E6F"/>
    <w:rsid w:val="00814B4B"/>
    <w:rsid w:val="008308F9"/>
    <w:rsid w:val="00856ED6"/>
    <w:rsid w:val="008608CF"/>
    <w:rsid w:val="00863909"/>
    <w:rsid w:val="008648C1"/>
    <w:rsid w:val="00871C95"/>
    <w:rsid w:val="00880225"/>
    <w:rsid w:val="00881A94"/>
    <w:rsid w:val="00894A8F"/>
    <w:rsid w:val="008A160F"/>
    <w:rsid w:val="008A1A79"/>
    <w:rsid w:val="008A425F"/>
    <w:rsid w:val="008B3CD9"/>
    <w:rsid w:val="008C6937"/>
    <w:rsid w:val="008E080D"/>
    <w:rsid w:val="008F0614"/>
    <w:rsid w:val="008F0768"/>
    <w:rsid w:val="009163E3"/>
    <w:rsid w:val="00931C5D"/>
    <w:rsid w:val="009375FE"/>
    <w:rsid w:val="00965091"/>
    <w:rsid w:val="0098277F"/>
    <w:rsid w:val="009919D7"/>
    <w:rsid w:val="009947C1"/>
    <w:rsid w:val="00996DA3"/>
    <w:rsid w:val="009B5D45"/>
    <w:rsid w:val="009C148F"/>
    <w:rsid w:val="009E7BB2"/>
    <w:rsid w:val="00A310F1"/>
    <w:rsid w:val="00A446BA"/>
    <w:rsid w:val="00A47B39"/>
    <w:rsid w:val="00A6465D"/>
    <w:rsid w:val="00A662B1"/>
    <w:rsid w:val="00A94C3D"/>
    <w:rsid w:val="00A95564"/>
    <w:rsid w:val="00A97106"/>
    <w:rsid w:val="00AA5925"/>
    <w:rsid w:val="00AA6B21"/>
    <w:rsid w:val="00AB1350"/>
    <w:rsid w:val="00AC3950"/>
    <w:rsid w:val="00AC6F99"/>
    <w:rsid w:val="00AD324A"/>
    <w:rsid w:val="00AE1DDA"/>
    <w:rsid w:val="00AF098B"/>
    <w:rsid w:val="00AF525D"/>
    <w:rsid w:val="00AF6093"/>
    <w:rsid w:val="00B14899"/>
    <w:rsid w:val="00B3657D"/>
    <w:rsid w:val="00B54622"/>
    <w:rsid w:val="00B65F39"/>
    <w:rsid w:val="00B704BD"/>
    <w:rsid w:val="00BA4A27"/>
    <w:rsid w:val="00BC179D"/>
    <w:rsid w:val="00BD2E72"/>
    <w:rsid w:val="00BE765D"/>
    <w:rsid w:val="00BF397A"/>
    <w:rsid w:val="00C0528E"/>
    <w:rsid w:val="00C1605C"/>
    <w:rsid w:val="00C167B9"/>
    <w:rsid w:val="00C16A80"/>
    <w:rsid w:val="00C21F94"/>
    <w:rsid w:val="00C334E7"/>
    <w:rsid w:val="00C4413F"/>
    <w:rsid w:val="00C45230"/>
    <w:rsid w:val="00C735C9"/>
    <w:rsid w:val="00C7442C"/>
    <w:rsid w:val="00C863E6"/>
    <w:rsid w:val="00C9315D"/>
    <w:rsid w:val="00C96C6B"/>
    <w:rsid w:val="00CD44D3"/>
    <w:rsid w:val="00CD47E0"/>
    <w:rsid w:val="00CD7D53"/>
    <w:rsid w:val="00CE7683"/>
    <w:rsid w:val="00CF43E2"/>
    <w:rsid w:val="00CF6AC6"/>
    <w:rsid w:val="00CF6DEE"/>
    <w:rsid w:val="00D021C6"/>
    <w:rsid w:val="00D250E3"/>
    <w:rsid w:val="00D2781F"/>
    <w:rsid w:val="00D32252"/>
    <w:rsid w:val="00D3326E"/>
    <w:rsid w:val="00D3586F"/>
    <w:rsid w:val="00DC48B5"/>
    <w:rsid w:val="00DD2532"/>
    <w:rsid w:val="00DE1903"/>
    <w:rsid w:val="00E2380A"/>
    <w:rsid w:val="00E23842"/>
    <w:rsid w:val="00E35AB5"/>
    <w:rsid w:val="00E45D68"/>
    <w:rsid w:val="00E56BD4"/>
    <w:rsid w:val="00E57500"/>
    <w:rsid w:val="00E86B39"/>
    <w:rsid w:val="00EB6D62"/>
    <w:rsid w:val="00EE6562"/>
    <w:rsid w:val="00F13D4A"/>
    <w:rsid w:val="00F20FCC"/>
    <w:rsid w:val="00F26522"/>
    <w:rsid w:val="00F61D93"/>
    <w:rsid w:val="00F75449"/>
    <w:rsid w:val="00F863C5"/>
    <w:rsid w:val="00F95A13"/>
    <w:rsid w:val="00FA239A"/>
    <w:rsid w:val="00FC2AEC"/>
    <w:rsid w:val="00FC6F2E"/>
    <w:rsid w:val="00FC7A64"/>
    <w:rsid w:val="00FE6B46"/>
    <w:rsid w:val="1EF5CC52"/>
    <w:rsid w:val="7F3F14F7"/>
    <w:rsid w:val="7FFE5B1A"/>
    <w:rsid w:val="FF6B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0</Words>
  <Characters>1804</Characters>
  <Lines>25</Lines>
  <Paragraphs>28</Paragraphs>
  <TotalTime>0</TotalTime>
  <ScaleCrop>false</ScaleCrop>
  <LinksUpToDate>false</LinksUpToDate>
  <CharactersWithSpaces>2076</CharactersWithSpaces>
  <Application>WPS Office_3.0.2.4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01:19:00Z</dcterms:created>
  <dc:creator>Microsoft Office User</dc:creator>
  <cp:lastModifiedBy>mac</cp:lastModifiedBy>
  <dcterms:modified xsi:type="dcterms:W3CDTF">2022-08-24T17:47:4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